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6B8" w:rsidRPr="001846B8" w:rsidRDefault="00C46546" w:rsidP="008E001F">
      <w:pPr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1 </w:t>
      </w:r>
      <w:r w:rsidR="00E74997">
        <w:rPr>
          <w:rFonts w:cstheme="minorHAnsi"/>
          <w:b/>
          <w:lang w:val="en-GB"/>
        </w:rPr>
        <w:t>File</w:t>
      </w:r>
    </w:p>
    <w:p w:rsidR="008E001F" w:rsidRPr="008E001F" w:rsidRDefault="008E001F" w:rsidP="008E001F">
      <w:pPr>
        <w:jc w:val="both"/>
        <w:rPr>
          <w:lang w:val="en-GB"/>
        </w:rPr>
      </w:pPr>
      <w:r w:rsidRPr="008E001F">
        <w:rPr>
          <w:lang w:val="en-GB"/>
        </w:rPr>
        <w:t xml:space="preserve">List of consulted websites during </w:t>
      </w:r>
      <w:r w:rsidR="007059EA">
        <w:rPr>
          <w:lang w:val="en-GB"/>
        </w:rPr>
        <w:t xml:space="preserve">the </w:t>
      </w:r>
      <w:bookmarkStart w:id="0" w:name="_GoBack"/>
      <w:bookmarkEnd w:id="0"/>
      <w:r w:rsidRPr="008E001F">
        <w:rPr>
          <w:lang w:val="en-GB"/>
        </w:rPr>
        <w:t>literature search: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Association Canadienne des sages-femmes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Catalogue et index des sites médicaux francophones – </w:t>
      </w:r>
      <w:proofErr w:type="spellStart"/>
      <w:r w:rsidRPr="008E001F">
        <w:t>CISMeF</w:t>
      </w:r>
      <w:proofErr w:type="spellEnd"/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Centre de ressources et d'expertise pour l'enfant – ASBL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>Centre d’expertise et de référence en santé publique – INSPQ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Centre </w:t>
      </w:r>
      <w:proofErr w:type="spellStart"/>
      <w:r w:rsidRPr="008E001F">
        <w:rPr>
          <w:lang w:val="en-GB"/>
        </w:rPr>
        <w:t>Fédéral</w:t>
      </w:r>
      <w:proofErr w:type="spellEnd"/>
      <w:r w:rsidRPr="008E001F">
        <w:rPr>
          <w:lang w:val="en-GB"/>
        </w:rPr>
        <w:t xml:space="preserve"> </w:t>
      </w:r>
      <w:proofErr w:type="spellStart"/>
      <w:r w:rsidRPr="008E001F">
        <w:rPr>
          <w:lang w:val="en-GB"/>
        </w:rPr>
        <w:t>d’expertise</w:t>
      </w:r>
      <w:proofErr w:type="spellEnd"/>
      <w:r w:rsidRPr="008E001F">
        <w:rPr>
          <w:lang w:val="en-GB"/>
        </w:rPr>
        <w:t xml:space="preserve"> - KCE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Collège National des Gynécologues et Obstétriciens Français – CNGOF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Collège National des Sages-Femmes – CNSF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>Direction de la recherche, des études, de l’évaluation et des statistiques – DREES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Institut National de Prévention et d’Éducation pour la santé – INPES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Ministère des affaires sociales et de la santé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Organisation Mondiale pour la Santé – OMS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</w:pPr>
      <w:r w:rsidRPr="008E001F">
        <w:t xml:space="preserve">Société des obstétriciens et gynécologues du Canada - SOGC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American Congress of Obstetricians and </w:t>
      </w:r>
      <w:proofErr w:type="spellStart"/>
      <w:r w:rsidRPr="008E001F">
        <w:rPr>
          <w:lang w:val="en-GB"/>
        </w:rPr>
        <w:t>Gynecologists</w:t>
      </w:r>
      <w:proofErr w:type="spellEnd"/>
      <w:r w:rsidRPr="008E001F">
        <w:rPr>
          <w:lang w:val="en-GB"/>
        </w:rPr>
        <w:t xml:space="preserve"> – ACOG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Association of Ontario Midwives Australian and New Zealand Stillbirth Alliance – ANZSA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Centre for Reviews and Dissemination databases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Childbirth Connection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CMA Infobase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Cochrane Library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proofErr w:type="spellStart"/>
      <w:r w:rsidRPr="008E001F">
        <w:rPr>
          <w:lang w:val="en-GB"/>
        </w:rPr>
        <w:t>Euroscan</w:t>
      </w:r>
      <w:proofErr w:type="spellEnd"/>
      <w:r w:rsidRPr="008E001F">
        <w:rPr>
          <w:lang w:val="en-GB"/>
        </w:rPr>
        <w:t xml:space="preserve">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Institute for Clinical Systems Improvement – ICSI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proofErr w:type="spellStart"/>
      <w:r w:rsidRPr="008E001F">
        <w:rPr>
          <w:lang w:val="en-GB"/>
        </w:rPr>
        <w:t>Institut</w:t>
      </w:r>
      <w:proofErr w:type="spellEnd"/>
      <w:r w:rsidRPr="008E001F">
        <w:rPr>
          <w:lang w:val="en-GB"/>
        </w:rPr>
        <w:t xml:space="preserve"> of medicine - IOM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International confederation of midwives National Childbirth Trust - NCT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National Guideline Clearinghouse – NGC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National Health Services Evidence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National Institute of Child Health and Human Development Maternal </w:t>
      </w:r>
      <w:proofErr w:type="spellStart"/>
      <w:r w:rsidRPr="008E001F">
        <w:rPr>
          <w:lang w:val="en-GB"/>
        </w:rPr>
        <w:t>Fetal</w:t>
      </w:r>
      <w:proofErr w:type="spellEnd"/>
      <w:r w:rsidRPr="008E001F">
        <w:rPr>
          <w:lang w:val="en-GB"/>
        </w:rPr>
        <w:t xml:space="preserve"> Medicine Units Network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National Institute for Health and Care Excellence – NICE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National Institute for Health Research – NIHR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Queensland Maternity and Neonatal Clinical Guideline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 xml:space="preserve">Royal College of Obstetricians and Gynaecologists – RCOG </w:t>
      </w:r>
    </w:p>
    <w:p w:rsidR="008E001F" w:rsidRPr="008E001F" w:rsidRDefault="008E001F" w:rsidP="008E001F">
      <w:pPr>
        <w:pStyle w:val="Paragraphedeliste"/>
        <w:numPr>
          <w:ilvl w:val="0"/>
          <w:numId w:val="1"/>
        </w:numPr>
        <w:spacing w:after="0" w:line="240" w:lineRule="auto"/>
        <w:jc w:val="both"/>
        <w:rPr>
          <w:lang w:val="en-GB"/>
        </w:rPr>
      </w:pPr>
      <w:r w:rsidRPr="008E001F">
        <w:rPr>
          <w:lang w:val="en-GB"/>
        </w:rPr>
        <w:t>Royal College of Midwives - RCM</w:t>
      </w:r>
    </w:p>
    <w:p w:rsidR="008E001F" w:rsidRDefault="008E001F"/>
    <w:sectPr w:rsidR="008E00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981451"/>
    <w:multiLevelType w:val="hybridMultilevel"/>
    <w:tmpl w:val="52B66DDC"/>
    <w:lvl w:ilvl="0" w:tplc="5BA64A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7AD"/>
    <w:rsid w:val="00143C88"/>
    <w:rsid w:val="001846B8"/>
    <w:rsid w:val="001B37AD"/>
    <w:rsid w:val="007059EA"/>
    <w:rsid w:val="008E001F"/>
    <w:rsid w:val="00C46546"/>
    <w:rsid w:val="00E74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AB27D"/>
  <w15:chartTrackingRefBased/>
  <w15:docId w15:val="{16A893E4-386B-47C5-B862-E48A420F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E00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ce Schantz Inguenault</dc:creator>
  <cp:keywords/>
  <dc:description/>
  <cp:lastModifiedBy>Clémence Schantz Inguenault</cp:lastModifiedBy>
  <cp:revision>3</cp:revision>
  <dcterms:created xsi:type="dcterms:W3CDTF">2018-11-13T16:38:00Z</dcterms:created>
  <dcterms:modified xsi:type="dcterms:W3CDTF">2018-12-01T14:33:00Z</dcterms:modified>
</cp:coreProperties>
</file>